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5B6" w:rsidRPr="001D3D6D" w:rsidRDefault="007D4AD4" w:rsidP="00DA7D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7D4AD4">
        <w:rPr>
          <w:rFonts w:ascii="Times New Roman" w:hAnsi="Times New Roman" w:cs="Times New Roman"/>
          <w:b/>
          <w:sz w:val="20"/>
          <w:szCs w:val="20"/>
        </w:rPr>
        <w:t>SUPPLEMENTAL TABLE 2.</w:t>
      </w:r>
      <w:r w:rsidRPr="001D3D6D">
        <w:rPr>
          <w:rFonts w:ascii="Times New Roman" w:hAnsi="Times New Roman" w:cs="Times New Roman"/>
          <w:sz w:val="20"/>
          <w:szCs w:val="20"/>
        </w:rPr>
        <w:t xml:space="preserve">  </w:t>
      </w:r>
      <w:r w:rsidR="001D3D6D" w:rsidRPr="001D3D6D">
        <w:rPr>
          <w:rFonts w:ascii="Times New Roman" w:hAnsi="Times New Roman" w:cs="Times New Roman"/>
          <w:sz w:val="20"/>
          <w:szCs w:val="20"/>
        </w:rPr>
        <w:t>Means (</w:t>
      </w:r>
      <w:r w:rsidR="00DA7DEA">
        <w:rPr>
          <w:rFonts w:ascii="Times New Roman" w:hAnsi="Times New Roman" w:cs="Times New Roman"/>
          <w:sz w:val="20"/>
          <w:szCs w:val="20"/>
        </w:rPr>
        <w:t>Standard Deviation</w:t>
      </w:r>
      <w:r w:rsidR="001D3D6D" w:rsidRPr="001D3D6D">
        <w:rPr>
          <w:rFonts w:ascii="Times New Roman" w:hAnsi="Times New Roman" w:cs="Times New Roman"/>
          <w:sz w:val="20"/>
          <w:szCs w:val="20"/>
        </w:rPr>
        <w:t xml:space="preserve">) of </w:t>
      </w:r>
      <w:r w:rsidR="00660516">
        <w:rPr>
          <w:rFonts w:ascii="Times New Roman" w:hAnsi="Times New Roman" w:cs="Times New Roman"/>
          <w:sz w:val="20"/>
          <w:szCs w:val="20"/>
        </w:rPr>
        <w:t>Active and Active-a</w:t>
      </w:r>
      <w:r w:rsidR="004F795F">
        <w:rPr>
          <w:rFonts w:ascii="Times New Roman" w:hAnsi="Times New Roman" w:cs="Times New Roman"/>
          <w:sz w:val="20"/>
          <w:szCs w:val="20"/>
        </w:rPr>
        <w:t>ssistive Knee Range of Motion (degrees)</w:t>
      </w:r>
      <w:r w:rsidR="001D3D6D" w:rsidRPr="001D3D6D">
        <w:rPr>
          <w:rFonts w:ascii="Times New Roman" w:hAnsi="Times New Roman" w:cs="Times New Roman"/>
          <w:sz w:val="20"/>
          <w:szCs w:val="20"/>
        </w:rPr>
        <w:t xml:space="preserve"> across Days for Untaped and Taped Legs in each Time Group.</w:t>
      </w:r>
    </w:p>
    <w:tbl>
      <w:tblPr>
        <w:tblpPr w:leftFromText="180" w:rightFromText="180" w:vertAnchor="text" w:tblpX="-5" w:tblpY="1"/>
        <w:tblOverlap w:val="never"/>
        <w:tblW w:w="12145" w:type="dxa"/>
        <w:tblLook w:val="04A0" w:firstRow="1" w:lastRow="0" w:firstColumn="1" w:lastColumn="0" w:noHBand="0" w:noVBand="1"/>
      </w:tblPr>
      <w:tblGrid>
        <w:gridCol w:w="1371"/>
        <w:gridCol w:w="894"/>
        <w:gridCol w:w="1200"/>
        <w:gridCol w:w="450"/>
        <w:gridCol w:w="720"/>
        <w:gridCol w:w="566"/>
        <w:gridCol w:w="900"/>
        <w:gridCol w:w="566"/>
        <w:gridCol w:w="900"/>
        <w:gridCol w:w="566"/>
        <w:gridCol w:w="720"/>
        <w:gridCol w:w="630"/>
        <w:gridCol w:w="720"/>
        <w:gridCol w:w="566"/>
        <w:gridCol w:w="810"/>
        <w:gridCol w:w="566"/>
      </w:tblGrid>
      <w:tr w:rsidR="001255BE" w:rsidRPr="008A5831" w:rsidTr="002946BB">
        <w:trPr>
          <w:trHeight w:val="288"/>
        </w:trPr>
        <w:tc>
          <w:tcPr>
            <w:tcW w:w="1371" w:type="dxa"/>
            <w:vMerge w:val="restart"/>
            <w:tcBorders>
              <w:top w:val="single" w:sz="4" w:space="0" w:color="auto"/>
            </w:tcBorders>
          </w:tcPr>
          <w:p w:rsidR="001D3D6D" w:rsidRPr="003D04D9" w:rsidRDefault="008020AB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nge of Motion (degrees)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g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 Group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y 0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y 8</w:t>
            </w:r>
          </w:p>
        </w:tc>
      </w:tr>
      <w:tr w:rsidR="006403EB" w:rsidRPr="008A5831" w:rsidTr="00E60D63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1D3D6D" w:rsidRPr="003D04D9" w:rsidRDefault="001D3D6D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04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e Knee Flexion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Untape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6 d or less</w:t>
            </w: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4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B755E8" w:rsidRPr="008A5831" w:rsidTr="00B755E8">
        <w:trPr>
          <w:trHeight w:val="52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vAlign w:val="center"/>
            <w:hideMark/>
          </w:tcPr>
          <w:p w:rsidR="00B755E8" w:rsidRPr="008A5831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7 d or more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562" w:type="dxa"/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55E8" w:rsidRPr="008A5831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ape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6 d or less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4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4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</w:tr>
      <w:tr w:rsidR="00B755E8" w:rsidRPr="008A5831" w:rsidTr="00B755E8">
        <w:trPr>
          <w:trHeight w:val="52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vAlign w:val="center"/>
            <w:hideMark/>
          </w:tcPr>
          <w:p w:rsidR="00B755E8" w:rsidRPr="008A5831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7 d or more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562" w:type="dxa"/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55E8" w:rsidRPr="008A5831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Pr="008A58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FB9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e</w:t>
            </w:r>
            <w:r w:rsidR="007B3D0F">
              <w:rPr>
                <w:rFonts w:ascii="Times New Roman" w:eastAsia="Times New Roman" w:hAnsi="Times New Roman" w:cs="Times New Roman"/>
                <w:sz w:val="20"/>
                <w:szCs w:val="20"/>
              </w:rPr>
              <w:t>-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sistive</w:t>
            </w:r>
          </w:p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ee Flexion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Untape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6 d or less</w:t>
            </w: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4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4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vAlign w:val="center"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7 d or more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562" w:type="dxa"/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ape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6 d or less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4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vAlign w:val="center"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7 d or more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562" w:type="dxa"/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Pr="008A58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5E8" w:rsidRPr="00E60D63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e Knee Extension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Untape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6 d or less</w:t>
            </w: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4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4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vAlign w:val="center"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7 d or more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62" w:type="dxa"/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vAlign w:val="center"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62" w:type="dxa"/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aped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6 d or less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562" w:type="dxa"/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vAlign w:val="center"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7 d or more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562" w:type="dxa"/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B755E8" w:rsidRPr="008A5831" w:rsidTr="0025546E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Pr="008A58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 w:val="restart"/>
            <w:tcBorders>
              <w:top w:val="single" w:sz="4" w:space="0" w:color="auto"/>
            </w:tcBorders>
            <w:vAlign w:val="center"/>
          </w:tcPr>
          <w:p w:rsidR="001A5FB9" w:rsidRDefault="00135924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e-a</w:t>
            </w:r>
            <w:r w:rsidR="00B755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sistive </w:t>
            </w:r>
          </w:p>
          <w:p w:rsidR="00B755E8" w:rsidRPr="00E60D63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ee Extension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Untape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6 d or less</w:t>
            </w: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4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4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vAlign w:val="center"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7 d or more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562" w:type="dxa"/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ape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6 d or less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4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B755E8" w:rsidRPr="008A5831" w:rsidTr="00B755E8">
        <w:trPr>
          <w:trHeight w:val="288"/>
        </w:trPr>
        <w:tc>
          <w:tcPr>
            <w:tcW w:w="1569" w:type="dxa"/>
            <w:vMerge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vAlign w:val="center"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7 d or more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562" w:type="dxa"/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B755E8" w:rsidRPr="008A5831" w:rsidTr="0025546E">
        <w:trPr>
          <w:trHeight w:val="288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:rsidR="00B755E8" w:rsidRPr="00E60D63" w:rsidRDefault="00B755E8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55E8" w:rsidRPr="008A5831" w:rsidRDefault="00B755E8" w:rsidP="00DA7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Pr="008A58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E60D63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D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B755E8" w:rsidRPr="00B755E8" w:rsidRDefault="00B755E8" w:rsidP="00DA7D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2946BB" w:rsidRPr="008A5831" w:rsidTr="008C69EE">
        <w:trPr>
          <w:trHeight w:val="288"/>
        </w:trPr>
        <w:tc>
          <w:tcPr>
            <w:tcW w:w="12145" w:type="dxa"/>
            <w:gridSpan w:val="16"/>
            <w:tcBorders>
              <w:top w:val="single" w:sz="4" w:space="0" w:color="auto"/>
            </w:tcBorders>
          </w:tcPr>
          <w:p w:rsidR="002946BB" w:rsidRDefault="002946BB" w:rsidP="00DA7DE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 = Standard Deviation</w:t>
            </w:r>
          </w:p>
          <w:p w:rsidR="002946BB" w:rsidRPr="00B755E8" w:rsidRDefault="002946BB" w:rsidP="002946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 = days</w:t>
            </w:r>
          </w:p>
        </w:tc>
      </w:tr>
    </w:tbl>
    <w:p w:rsidR="001D3D6D" w:rsidRPr="008A5831" w:rsidRDefault="001D3D6D" w:rsidP="00DA7DEA">
      <w:pPr>
        <w:spacing w:line="360" w:lineRule="auto"/>
      </w:pPr>
    </w:p>
    <w:p w:rsidR="001D3D6D" w:rsidRDefault="001D3D6D" w:rsidP="00DA7DEA">
      <w:pPr>
        <w:spacing w:line="360" w:lineRule="auto"/>
      </w:pPr>
    </w:p>
    <w:p w:rsidR="00FD6282" w:rsidRDefault="00FD6282" w:rsidP="00DA7DEA">
      <w:pPr>
        <w:spacing w:line="360" w:lineRule="auto"/>
      </w:pPr>
    </w:p>
    <w:sectPr w:rsidR="00FD6282" w:rsidSect="001255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D6D"/>
    <w:rsid w:val="00086482"/>
    <w:rsid w:val="001255BE"/>
    <w:rsid w:val="00135924"/>
    <w:rsid w:val="0015575A"/>
    <w:rsid w:val="001A5FB9"/>
    <w:rsid w:val="001D3D6D"/>
    <w:rsid w:val="00200B1F"/>
    <w:rsid w:val="0025546E"/>
    <w:rsid w:val="00275166"/>
    <w:rsid w:val="00283F81"/>
    <w:rsid w:val="002946BB"/>
    <w:rsid w:val="003D04D9"/>
    <w:rsid w:val="003F1CAA"/>
    <w:rsid w:val="00425524"/>
    <w:rsid w:val="0043347F"/>
    <w:rsid w:val="004A08BF"/>
    <w:rsid w:val="004F795F"/>
    <w:rsid w:val="005D09FB"/>
    <w:rsid w:val="005E1EEC"/>
    <w:rsid w:val="005F70A2"/>
    <w:rsid w:val="0063383D"/>
    <w:rsid w:val="006403EB"/>
    <w:rsid w:val="00660516"/>
    <w:rsid w:val="006C6C1B"/>
    <w:rsid w:val="00770F3F"/>
    <w:rsid w:val="007B3D0F"/>
    <w:rsid w:val="007D4AD4"/>
    <w:rsid w:val="007D57BD"/>
    <w:rsid w:val="008020AB"/>
    <w:rsid w:val="00944703"/>
    <w:rsid w:val="00B14879"/>
    <w:rsid w:val="00B755E8"/>
    <w:rsid w:val="00BD5B67"/>
    <w:rsid w:val="00C775B6"/>
    <w:rsid w:val="00CE7828"/>
    <w:rsid w:val="00D92DDE"/>
    <w:rsid w:val="00DA7DEA"/>
    <w:rsid w:val="00E06BF0"/>
    <w:rsid w:val="00E60D63"/>
    <w:rsid w:val="00E75C3B"/>
    <w:rsid w:val="00EB5FD6"/>
    <w:rsid w:val="00F67740"/>
    <w:rsid w:val="00FD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14T09:55:00Z</dcterms:created>
  <dcterms:modified xsi:type="dcterms:W3CDTF">2025-04-14T09:55:00Z</dcterms:modified>
</cp:coreProperties>
</file>